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8D0" w:rsidRPr="008773C8" w:rsidRDefault="00A028D0" w:rsidP="007C25E7">
      <w:pPr>
        <w:rPr>
          <w:rFonts w:ascii="Times New Roman" w:hAnsi="Times New Roman"/>
          <w:b w:val="0"/>
          <w:sz w:val="28"/>
          <w:szCs w:val="28"/>
        </w:rPr>
      </w:pPr>
      <w:r w:rsidRPr="008773C8">
        <w:rPr>
          <w:rFonts w:ascii="Times New Roman" w:hAnsi="Times New Roman"/>
          <w:sz w:val="28"/>
          <w:szCs w:val="28"/>
        </w:rPr>
        <w:t>Supporting Information</w:t>
      </w:r>
    </w:p>
    <w:p w:rsidR="003C051A" w:rsidRDefault="003C051A" w:rsidP="007C25E7">
      <w:pPr>
        <w:pStyle w:val="a3"/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iCs/>
          <w:color w:val="000000"/>
        </w:rPr>
      </w:pPr>
      <w:proofErr w:type="gramStart"/>
      <w:r w:rsidRPr="00E6311A">
        <w:rPr>
          <w:rFonts w:ascii="Times New Roman" w:eastAsia="Arial Unicode MS" w:hAnsi="Times New Roman" w:cs="Times New Roman"/>
          <w:szCs w:val="21"/>
        </w:rPr>
        <w:t>S</w:t>
      </w:r>
      <w:r>
        <w:rPr>
          <w:rFonts w:ascii="Times New Roman" w:eastAsia="Arial Unicode MS" w:hAnsi="Times New Roman" w:cs="Times New Roman"/>
          <w:szCs w:val="21"/>
        </w:rPr>
        <w:t>1</w:t>
      </w:r>
      <w:r>
        <w:rPr>
          <w:rFonts w:ascii="Times New Roman" w:eastAsia="Arial Unicode MS" w:hAnsi="Times New Roman" w:cs="Times New Roman" w:hint="eastAsia"/>
          <w:szCs w:val="21"/>
        </w:rPr>
        <w:t xml:space="preserve"> </w:t>
      </w:r>
      <w:r>
        <w:rPr>
          <w:rFonts w:ascii="Times New Roman" w:eastAsia="Arial Unicode MS" w:hAnsi="Times New Roman" w:cs="Times New Roman"/>
          <w:szCs w:val="21"/>
        </w:rPr>
        <w:t>Table</w:t>
      </w:r>
      <w:r w:rsidRPr="00E6311A">
        <w:rPr>
          <w:rFonts w:ascii="Times New Roman" w:hAnsi="Times New Roman" w:cs="Times New Roman"/>
          <w:iCs/>
          <w:color w:val="000000"/>
        </w:rPr>
        <w:t>.</w:t>
      </w:r>
      <w:proofErr w:type="gramEnd"/>
      <w:r w:rsidRPr="00E6311A">
        <w:rPr>
          <w:rFonts w:ascii="Times New Roman" w:hAnsi="Times New Roman" w:cs="Times New Roman"/>
          <w:iCs/>
          <w:color w:val="000000"/>
        </w:rPr>
        <w:t xml:space="preserve"> Oligonucleotides used in the study</w:t>
      </w:r>
    </w:p>
    <w:tbl>
      <w:tblPr>
        <w:tblW w:w="84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0"/>
        <w:gridCol w:w="1308"/>
        <w:gridCol w:w="4219"/>
        <w:gridCol w:w="2441"/>
      </w:tblGrid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No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Name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Sequences (5' to 3’)</w:t>
            </w:r>
          </w:p>
        </w:tc>
        <w:tc>
          <w:tcPr>
            <w:tcW w:w="2441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urpose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JAGN1037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TTATACCTGGACACCTAATGGCT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qRT</w:t>
            </w:r>
            <w:proofErr w:type="spellEnd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-PCR analysis for IR of TYLCV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JAGN1038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GTAACGTCTGTGGAACCCTCG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3C1CC8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126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GATTTCGTTGTATGTTAGC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qRT</w:t>
            </w:r>
            <w:proofErr w:type="spellEnd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-PCR analysis for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</w:t>
            </w:r>
            <w:r w:rsidRPr="002E570E">
              <w:rPr>
                <w:rFonts w:ascii="Times New Roman" w:hAnsi="Times New Roman" w:hint="eastAsia"/>
                <w:b w:val="0"/>
                <w:i/>
                <w:kern w:val="0"/>
                <w:sz w:val="18"/>
                <w:szCs w:val="18"/>
              </w:rPr>
              <w:t>A</w:t>
            </w:r>
            <w:r w:rsidRPr="00EE7F4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V2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of TYLCV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, also for TYLCV quantitation 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3C1CC8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127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TGATTATATCGCCTGGTC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3C1CC8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6533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CGACCCACTCTTCAAGTTC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qRT</w:t>
            </w:r>
            <w:proofErr w:type="spellEnd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-PCR analysis for </w:t>
            </w:r>
            <w:r w:rsidRPr="009C25EE">
              <w:rPr>
                <w:rFonts w:ascii="Times New Roman" w:hAnsi="Times New Roman" w:hint="eastAsia"/>
                <w:b w:val="0"/>
                <w:i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C1 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of TYLCV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3C1CC8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6534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GGAGGTCAACAATCTGCCA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411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3C1CC8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JAGN1494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ATGTTGAAATGAATTGGTGTC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IR specific primers for reverse transcribed and RT-PCR 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3C1CC8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8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JAGN1495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AGACAAACTACTTGGGGAC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3C1CC8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JAGN1538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GACTCTAGACATGTTGAAATGAATTGGTGTCC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Insertion of IR into TRV2 vector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  <w:t>10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JAGN1539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CATGGATCCGCAAGACAAACTACTTGGGGAC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1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JAGN1478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CACATCAAAGCACACCTTCATCT</w:t>
            </w:r>
          </w:p>
        </w:tc>
        <w:tc>
          <w:tcPr>
            <w:tcW w:w="2441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The 1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  <w:vertAlign w:val="superscript"/>
              </w:rPr>
              <w:t>st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round of 5’ RACE, and the reverse primer for amplifying the probe for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 In situ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hybridization.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2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921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TTGATGACTTACGCCAATGACA</w:t>
            </w:r>
          </w:p>
        </w:tc>
        <w:tc>
          <w:tcPr>
            <w:tcW w:w="2441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The 2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  <w:vertAlign w:val="superscript"/>
              </w:rPr>
              <w:t>nd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round of 5’ RACE and </w:t>
            </w:r>
            <w:proofErr w:type="spellStart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qRT</w:t>
            </w:r>
            <w:proofErr w:type="spellEnd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-PCR of 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 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3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920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CAGAAGAAATACTTGGAAGAAGC</w:t>
            </w:r>
          </w:p>
        </w:tc>
        <w:tc>
          <w:tcPr>
            <w:tcW w:w="2441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The 1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  <w:vertAlign w:val="superscript"/>
              </w:rPr>
              <w:t>st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round of 3’ RACE and </w:t>
            </w:r>
            <w:proofErr w:type="spellStart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qRT</w:t>
            </w:r>
            <w:proofErr w:type="spellEnd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-PCR of 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4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309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GATGAGTTGGTGGGCATAAGTG</w:t>
            </w:r>
          </w:p>
        </w:tc>
        <w:tc>
          <w:tcPr>
            <w:tcW w:w="2441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The 2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  <w:vertAlign w:val="superscript"/>
              </w:rPr>
              <w:t>nd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round of 3’ RACE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5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414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GCAGCAAATCCAGCGACCCGAG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To amplify the full transcript of 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6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415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TTGAATAATATTTAAGTTCACATCAGCA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7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1477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ATCGAACGGCTCAAATCAAGTT</w:t>
            </w:r>
          </w:p>
        </w:tc>
        <w:tc>
          <w:tcPr>
            <w:tcW w:w="2441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atLeast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specific primer for reverse transcription of its anti-sense strand and RT-PCR, and the sense primer for amplifying the probe for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 In situ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hybridization.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8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JAGN2225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CGCGGATCCAGCAGCAAATCCAGCGACCCGAG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atLeas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To amplify sense sequence of 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gene for transient expression in 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N. </w:t>
            </w:r>
            <w:proofErr w:type="spellStart"/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enthamiana</w:t>
            </w:r>
            <w:proofErr w:type="spellEnd"/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,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and the construct was also used for stable expression in tomato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9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JAGN2226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CGGGGTACCGTTGAATAATATTTAAGTTCACATCAGCA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0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JAGN2227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CGGGGTACCAGCAGCAAATCCAGCGACCCGAG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exac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To amplify anti-sense sequence of 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gene for transient expression in 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N. </w:t>
            </w:r>
            <w:proofErr w:type="spellStart"/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enthamiana</w:t>
            </w:r>
            <w:proofErr w:type="spellEnd"/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1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JAGN2228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CGCGGATCCGTTGAATAATATTTAAGTTCACATCAGCA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exac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  <w:t>22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359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ATAAGCTTCATGTTGAAATGAATTGGTGTC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exac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Insertion of IR into pBI101 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lastRenderedPageBreak/>
              <w:t>vector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360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ACGGATCCAAGACAAACTACTTGGGGAC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exac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  <w:lastRenderedPageBreak/>
              <w:t>24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JAGN2241__I </w:t>
            </w: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miR</w:t>
            </w:r>
            <w:proofErr w:type="spellEnd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-s 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aTTGATTTTTGAATTTTGAATTtctctcttttgtattcc</w:t>
            </w:r>
            <w:proofErr w:type="spellEnd"/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exac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Insertion of </w:t>
            </w:r>
            <w:bookmarkStart w:id="0" w:name="OLE_LINK70"/>
            <w:bookmarkStart w:id="1" w:name="OLE_LINK71"/>
            <w:proofErr w:type="spellStart"/>
            <w:proofErr w:type="gramStart"/>
            <w:r w:rsidRPr="00297FCC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siRNA</w:t>
            </w:r>
            <w:proofErr w:type="spellEnd"/>
            <w:r w:rsidRPr="00297FCC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(</w:t>
            </w:r>
            <w:proofErr w:type="gramEnd"/>
            <w:r w:rsidRPr="00297FCC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-2732-21)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</w:t>
            </w:r>
            <w:bookmarkEnd w:id="0"/>
            <w:bookmarkEnd w:id="1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into</w:t>
            </w:r>
            <w:bookmarkStart w:id="2" w:name="OLE_LINK72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pCAMBIA2301</w:t>
            </w:r>
            <w:bookmarkEnd w:id="2"/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vector. </w:t>
            </w: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The vector for expressing </w:t>
            </w:r>
            <w:proofErr w:type="spellStart"/>
            <w:proofErr w:type="gramStart"/>
            <w:r w:rsidRPr="00297FCC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siRNA</w:t>
            </w:r>
            <w:proofErr w:type="spellEnd"/>
            <w:r w:rsidRPr="00297FCC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(</w:t>
            </w:r>
            <w:proofErr w:type="gramEnd"/>
            <w:r w:rsidRPr="00297FCC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-2732-21)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use 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Arabidopsis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miR319a precursor gene as backbone and further ligated to pCAMBIA2301. 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5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JAGN2242__II </w:t>
            </w: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miR</w:t>
            </w:r>
            <w:proofErr w:type="spellEnd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-a 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aAATTCAAAATTCAAAAATCAAtcaaagagaatcaatga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exac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6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JAGN2243__III </w:t>
            </w: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miR</w:t>
            </w:r>
            <w:proofErr w:type="spellEnd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*s 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aAACTCAAAATTCATAAATCATtcacaggtcgtgatatg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exac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7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JAGN2244__IV </w:t>
            </w: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miR</w:t>
            </w:r>
            <w:proofErr w:type="spellEnd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*a 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aATGATTTATGAATTTTGAGTTtctacatatatattcct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spacing w:line="280" w:lineRule="exact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8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994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GAGGCCCTCAGACAAAC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qRT</w:t>
            </w:r>
            <w:proofErr w:type="spellEnd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-PCR analysis of </w:t>
            </w:r>
            <w:r w:rsidRPr="00297FCC">
              <w:rPr>
                <w:rFonts w:ascii="Times New Roman" w:hAnsi="Times New Roman"/>
                <w:b w:val="0"/>
                <w:i/>
                <w:sz w:val="18"/>
                <w:szCs w:val="18"/>
              </w:rPr>
              <w:t>EF1a</w:t>
            </w: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 in 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N. </w:t>
            </w:r>
            <w:proofErr w:type="spellStart"/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enthamiana</w:t>
            </w:r>
            <w:proofErr w:type="spellEnd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9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995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TAGGTCCAAAGGTCACAA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shd w:val="clear" w:color="auto" w:fill="FFFFFF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37DF6">
              <w:rPr>
                <w:rFonts w:ascii="Times New Roman" w:hAnsi="Times New Roman"/>
                <w:b w:val="0"/>
                <w:sz w:val="18"/>
                <w:szCs w:val="18"/>
              </w:rPr>
              <w:t>JAGN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1301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ACAAGATGGATGCTACCACC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qRT</w:t>
            </w:r>
            <w:proofErr w:type="spellEnd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-PCR analysis of </w:t>
            </w:r>
            <w:r w:rsidRPr="00297FCC">
              <w:rPr>
                <w:rFonts w:ascii="Times New Roman" w:hAnsi="Times New Roman"/>
                <w:b w:val="0"/>
                <w:i/>
                <w:sz w:val="18"/>
                <w:szCs w:val="18"/>
              </w:rPr>
              <w:t>EF1a</w:t>
            </w: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N.tabacum</w:t>
            </w:r>
            <w:proofErr w:type="spellEnd"/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shd w:val="clear" w:color="auto" w:fill="FFFFFF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JAGN1302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AACCAGAGATGGGGACAAAG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2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1015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TGGTCGGAATGGGACAGAAG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qRT</w:t>
            </w:r>
            <w:proofErr w:type="spellEnd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-PCR analysis of  </w:t>
            </w:r>
            <w:r w:rsidRPr="00297FCC">
              <w:rPr>
                <w:rFonts w:ascii="Times New Roman" w:hAnsi="Times New Roman"/>
                <w:b w:val="0"/>
                <w:i/>
                <w:sz w:val="18"/>
                <w:szCs w:val="18"/>
              </w:rPr>
              <w:t>actin</w:t>
            </w: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 in </w:t>
            </w: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tomato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3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1016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TCAGTCAGGAGAACAGGGT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4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1504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TTGGATCCAGCCCGAAACAATGAAAGAAAGT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RNAi</w:t>
            </w:r>
            <w:proofErr w:type="spellEnd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 construct of </w:t>
            </w:r>
            <w:r w:rsidRPr="00297FCC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5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1505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CTAAGCTTGAATTGGTACATTTCAGCTGGC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6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1506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AACTCGAGAATTGGTACATTTCAGCTGGC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7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1507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ACGAGCTCAGCCCGAAACAATGAAAGAAAGT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8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401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ATAAGCTTCATGTTGAAATGAATTGGTGTC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Insertion of the sense strand of IR into pCAMBIA2301 vector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9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402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ACGAGCTCAAGACAAACTACTTGGGGAC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0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375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AACGAGCTCCATGTTGAAATGAATTGGTGTCC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Insertion of the anti-sense strand of IR into pCAMBIA2301 vector</w:t>
            </w:r>
          </w:p>
        </w:tc>
      </w:tr>
      <w:tr w:rsidR="003C051A" w:rsidRPr="00E906DD" w:rsidTr="007C25E7">
        <w:trPr>
          <w:trHeight w:val="284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1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376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ACTCTAGAAAGACAAACTACTTGGGGAC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388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GCTGATGGCGATGAATGAACACTG</w:t>
            </w:r>
          </w:p>
        </w:tc>
        <w:tc>
          <w:tcPr>
            <w:tcW w:w="2441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 xml:space="preserve">5' RACE Outer Primer for cleavage site validation 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389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GCGGATCCGAACACTGCGTTTGCTGGCTTTGATG</w:t>
            </w:r>
          </w:p>
        </w:tc>
        <w:tc>
          <w:tcPr>
            <w:tcW w:w="2441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5' RACE inner Primer for cleavage site validation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580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TCTAGGTATCACAATCTAAGGCGCTCTTCGTCC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5' RACE gene specific primers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5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581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AAGGAATCGAACGGCTCAAATCAAGTTTCCG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6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582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GTTGAGAATTGGTACATTTCAGCTGGCCGAC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7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7048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CCTCGCATTACCCTTACG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qRT</w:t>
            </w:r>
            <w:proofErr w:type="spellEnd"/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-PCR analysis of GUS gene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8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7049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TGACTGCCTCTTCGCTGT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9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306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TCTAAGCTTTCGTCCGCAACGTGAAGATCGTT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3914E4">
              <w:rPr>
                <w:rFonts w:ascii="Times New Roman" w:hAnsi="Times New Roman"/>
                <w:b w:val="0"/>
                <w:sz w:val="18"/>
                <w:szCs w:val="18"/>
              </w:rPr>
              <w:t xml:space="preserve">Insertion of the promoter of </w:t>
            </w:r>
            <w:r w:rsidRPr="003914E4">
              <w:rPr>
                <w:rFonts w:ascii="Times New Roman" w:hAnsi="Times New Roman"/>
                <w:b w:val="0"/>
                <w:i/>
                <w:sz w:val="18"/>
                <w:szCs w:val="18"/>
              </w:rPr>
              <w:t>SlLNR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into PBI101 vector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50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JAGN2307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97FCC">
              <w:rPr>
                <w:rFonts w:ascii="Times New Roman" w:hAnsi="Times New Roman"/>
                <w:b w:val="0"/>
                <w:sz w:val="18"/>
                <w:szCs w:val="18"/>
              </w:rPr>
              <w:t>TCAGGATCCAAATCGGATGAGGAAAGGGGATA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79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CG</w:t>
            </w:r>
            <w:r w:rsidRPr="007C4782">
              <w:rPr>
                <w:rFonts w:ascii="Times New Roman" w:hAnsi="Times New Roman"/>
                <w:b w:val="0"/>
                <w:sz w:val="18"/>
                <w:szCs w:val="18"/>
              </w:rPr>
              <w:t>GAATTCCCA</w:t>
            </w: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CTATCTTCCTCTGC</w:t>
            </w:r>
          </w:p>
        </w:tc>
        <w:tc>
          <w:tcPr>
            <w:tcW w:w="2441" w:type="dxa"/>
            <w:shd w:val="clear" w:color="auto" w:fill="FFFFFF"/>
          </w:tcPr>
          <w:p w:rsidR="003C051A" w:rsidRPr="00297FCC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621327">
              <w:rPr>
                <w:rFonts w:ascii="Times New Roman" w:hAnsi="Times New Roman"/>
                <w:b w:val="0"/>
                <w:sz w:val="18"/>
                <w:szCs w:val="18"/>
              </w:rPr>
              <w:t>Tylcv</w:t>
            </w:r>
            <w:proofErr w:type="spellEnd"/>
            <w:r w:rsidRPr="00621327">
              <w:rPr>
                <w:rFonts w:ascii="Times New Roman" w:hAnsi="Times New Roman"/>
                <w:b w:val="0"/>
                <w:sz w:val="18"/>
                <w:szCs w:val="18"/>
              </w:rPr>
              <w:t>-</w:t>
            </w:r>
            <w:proofErr w:type="spellStart"/>
            <w:r w:rsidRPr="00621327">
              <w:rPr>
                <w:rFonts w:ascii="Times New Roman" w:hAnsi="Times New Roman"/>
                <w:b w:val="0"/>
                <w:sz w:val="18"/>
                <w:szCs w:val="18"/>
              </w:rPr>
              <w:t>xh</w:t>
            </w:r>
            <w:proofErr w:type="spellEnd"/>
            <w:r w:rsidRPr="00621327">
              <w:rPr>
                <w:rFonts w:ascii="Times New Roman" w:hAnsi="Times New Roman"/>
                <w:b w:val="0"/>
                <w:sz w:val="18"/>
                <w:szCs w:val="18"/>
              </w:rPr>
              <w:t>-F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80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CGGAATTCCCCCTTTAATTTGAATGG</w:t>
            </w:r>
          </w:p>
        </w:tc>
        <w:tc>
          <w:tcPr>
            <w:tcW w:w="2441" w:type="dxa"/>
            <w:shd w:val="clear" w:color="auto" w:fill="FFFFFF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621327">
              <w:rPr>
                <w:rFonts w:ascii="Times New Roman" w:hAnsi="Times New Roman"/>
                <w:b w:val="0"/>
                <w:sz w:val="18"/>
                <w:szCs w:val="18"/>
              </w:rPr>
              <w:t>Tylcv</w:t>
            </w:r>
            <w:proofErr w:type="spellEnd"/>
            <w:r w:rsidRPr="00621327">
              <w:rPr>
                <w:rFonts w:ascii="Times New Roman" w:hAnsi="Times New Roman"/>
                <w:b w:val="0"/>
                <w:sz w:val="18"/>
                <w:szCs w:val="18"/>
              </w:rPr>
              <w:t>-</w:t>
            </w:r>
            <w:proofErr w:type="spellStart"/>
            <w:r w:rsidRPr="00621327">
              <w:rPr>
                <w:rFonts w:ascii="Times New Roman" w:hAnsi="Times New Roman"/>
                <w:b w:val="0"/>
                <w:sz w:val="18"/>
                <w:szCs w:val="18"/>
              </w:rPr>
              <w:t>xh</w:t>
            </w:r>
            <w:proofErr w:type="spellEnd"/>
            <w:r w:rsidRPr="00621327">
              <w:rPr>
                <w:rFonts w:ascii="Times New Roman" w:hAnsi="Times New Roman"/>
                <w:b w:val="0"/>
                <w:sz w:val="18"/>
                <w:szCs w:val="18"/>
              </w:rPr>
              <w:t>-R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81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CAATTCAAAATTCAAAACTCAAAAATCAAATCATTAAA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2 single TYLCV mutant infectious clone construction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621327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87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621327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ATTTTTGAgTTTTGAATTTTGAATTGCAATGTACTTTT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82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CAATTCAAAATTCAAAGTTCAAAAATCAAATCA</w:t>
            </w: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TTAAA</w:t>
            </w:r>
          </w:p>
        </w:tc>
        <w:tc>
          <w:tcPr>
            <w:tcW w:w="2441" w:type="dxa"/>
            <w:vMerge w:val="restart"/>
            <w:shd w:val="clear" w:color="auto" w:fill="FFFFFF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E5580">
              <w:rPr>
                <w:rFonts w:ascii="Times New Roman" w:hAnsi="Times New Roman" w:hint="eastAsia"/>
                <w:b w:val="0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3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single TYLCV mutant 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infectious clone construction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lastRenderedPageBreak/>
              <w:t>56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88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ATTTTTGAAcTTTGAATTTTGAATTGCAATGTACTTTT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83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CAATTCAAAATTCAAGATTCAAAAATCAAATCATTAAA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E5580">
              <w:rPr>
                <w:rFonts w:ascii="Times New Roman" w:hAnsi="Times New Roman" w:hint="eastAsia"/>
                <w:b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4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single TYLCV mutant infectious clone construction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8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89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ATTTTTGAATcTTGAATTTTGAATTGCAATGTACTTTT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59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84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B1A0E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CAATTCAAAATTCAAAgcTCAAAAATCAAATCATTAAA</w:t>
            </w:r>
            <w:proofErr w:type="spellEnd"/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D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ouble mutant 12 &amp;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13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TYLCV mutant infectious clone construction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90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ATTTTTGAgcTTTGAATTTTGAATTGCAATGTACTTTT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85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CAATTCAAAATTCAAgAcTCAAAAATCAAATCATTAAA</w:t>
            </w:r>
            <w:proofErr w:type="spellEnd"/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D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ouble mutant 12 &amp;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4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TYLCV mutant infectious clone construction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91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ATTTTTGAgTcTTGAATTTTGAATTGCAATGTACTTTT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86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CAATTCAAAATTCAAggTTCAAAAATCAAATCATTAAA</w:t>
            </w:r>
            <w:proofErr w:type="spellEnd"/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D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ouble mutant 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3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 xml:space="preserve"> &amp;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4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TYLCV mutant infectious clone construction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192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ATTTTTGAAccTTGAATTTTGAATTGCAATGTACTTTT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546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CAA</w:t>
            </w:r>
            <w:r w:rsidRPr="00EE7F4C">
              <w:rPr>
                <w:rFonts w:ascii="Times New Roman" w:eastAsia="等线" w:hAnsi="Times New Roman"/>
                <w:b w:val="0"/>
                <w:bCs w:val="0"/>
                <w:color w:val="000000"/>
                <w:sz w:val="18"/>
                <w:szCs w:val="18"/>
                <w:u w:val="single"/>
              </w:rPr>
              <w:t>AATTtAAAATTtAAAAATtAA</w:t>
            </w:r>
            <w:r w:rsidRPr="00EE7F4C"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ATCATTAAAGCG</w:t>
            </w:r>
            <w:proofErr w:type="spellEnd"/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Tri-mutant 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TYLCV 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infectious 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>clone construction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547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ATGAT</w:t>
            </w:r>
            <w:r w:rsidRPr="00EE7F4C">
              <w:rPr>
                <w:rFonts w:ascii="Times New Roman" w:eastAsia="等线" w:hAnsi="Times New Roman"/>
                <w:b w:val="0"/>
                <w:bCs w:val="0"/>
                <w:sz w:val="18"/>
                <w:szCs w:val="18"/>
                <w:u w:val="single"/>
              </w:rPr>
              <w:t>TTa</w:t>
            </w:r>
            <w:r w:rsidRPr="00EE7F4C">
              <w:rPr>
                <w:rFonts w:ascii="Times New Roman" w:eastAsia="等线" w:hAnsi="Times New Roman"/>
                <w:b w:val="0"/>
                <w:bCs w:val="0"/>
                <w:iCs/>
                <w:sz w:val="18"/>
                <w:szCs w:val="18"/>
                <w:u w:val="single"/>
              </w:rPr>
              <w:t>ATTTTTaAATTTTaAATT</w:t>
            </w:r>
            <w:r w:rsidRPr="00EE7F4C">
              <w:rPr>
                <w:rFonts w:ascii="Times New Roman" w:eastAsia="等线" w:hAnsi="Times New Roman"/>
                <w:b w:val="0"/>
                <w:bCs w:val="0"/>
                <w:iCs/>
                <w:sz w:val="18"/>
                <w:szCs w:val="18"/>
              </w:rPr>
              <w:t>TTGAATTG</w:t>
            </w:r>
            <w:r w:rsidRPr="00EE7F4C">
              <w:rPr>
                <w:rFonts w:ascii="Times New Roman" w:eastAsia="等线" w:hAnsi="Times New Roman"/>
                <w:b w:val="0"/>
                <w:iCs/>
                <w:sz w:val="18"/>
                <w:szCs w:val="18"/>
              </w:rPr>
              <w:t>CAATGT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548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CAA</w:t>
            </w:r>
            <w:r w:rsidRPr="00EE7F4C">
              <w:rPr>
                <w:rFonts w:ascii="Times New Roman" w:eastAsia="等线" w:hAnsi="Times New Roman"/>
                <w:b w:val="0"/>
                <w:bCs w:val="0"/>
                <w:color w:val="000000"/>
                <w:sz w:val="18"/>
                <w:szCs w:val="18"/>
                <w:u w:val="single"/>
              </w:rPr>
              <w:t>AATTtAAAATTtAAAAATCAA</w:t>
            </w:r>
            <w:r w:rsidRPr="00EE7F4C"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ATCATTAAAGCG</w:t>
            </w:r>
            <w:proofErr w:type="spellEnd"/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TYLCV 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infectious 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>clone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(MU1)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construction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68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549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ATGAT</w:t>
            </w:r>
            <w:r w:rsidRPr="00EE7F4C">
              <w:rPr>
                <w:rFonts w:ascii="Times New Roman" w:eastAsia="等线" w:hAnsi="Times New Roman"/>
                <w:b w:val="0"/>
                <w:bCs w:val="0"/>
                <w:sz w:val="18"/>
                <w:szCs w:val="18"/>
                <w:u w:val="single"/>
              </w:rPr>
              <w:t>TTG</w:t>
            </w:r>
            <w:r w:rsidRPr="00EE7F4C">
              <w:rPr>
                <w:rFonts w:ascii="Times New Roman" w:eastAsia="等线" w:hAnsi="Times New Roman"/>
                <w:b w:val="0"/>
                <w:bCs w:val="0"/>
                <w:iCs/>
                <w:sz w:val="18"/>
                <w:szCs w:val="18"/>
                <w:u w:val="single"/>
              </w:rPr>
              <w:t>ATTTTTaAATTTTaAATT</w:t>
            </w:r>
            <w:r w:rsidRPr="00EE7F4C">
              <w:rPr>
                <w:rFonts w:ascii="Times New Roman" w:eastAsia="等线" w:hAnsi="Times New Roman"/>
                <w:b w:val="0"/>
                <w:bCs w:val="0"/>
                <w:iCs/>
                <w:sz w:val="18"/>
                <w:szCs w:val="18"/>
              </w:rPr>
              <w:t>TTGAATTG</w:t>
            </w:r>
            <w:r w:rsidRPr="00EE7F4C">
              <w:rPr>
                <w:rFonts w:ascii="Times New Roman" w:eastAsia="等线" w:hAnsi="Times New Roman"/>
                <w:b w:val="0"/>
                <w:iCs/>
                <w:sz w:val="18"/>
                <w:szCs w:val="18"/>
              </w:rPr>
              <w:t>CAATGT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97FCC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97FCC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E7F4C">
              <w:rPr>
                <w:rFonts w:ascii="Times New Roman" w:hAnsi="Times New Roman"/>
                <w:b w:val="0"/>
                <w:sz w:val="18"/>
                <w:szCs w:val="18"/>
              </w:rPr>
              <w:t>JAGN6552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D1304F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EE7F4C"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CAA</w:t>
            </w:r>
            <w:r w:rsidRPr="00EE7F4C">
              <w:rPr>
                <w:rFonts w:ascii="Times New Roman" w:eastAsia="等线" w:hAnsi="Times New Roman"/>
                <w:b w:val="0"/>
                <w:bCs w:val="0"/>
                <w:color w:val="000000"/>
                <w:sz w:val="18"/>
                <w:szCs w:val="18"/>
                <w:u w:val="single"/>
              </w:rPr>
              <w:t>AATTtAAAATTCAAAAATtAA</w:t>
            </w:r>
            <w:r w:rsidRPr="00EE7F4C"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ATCATTAAAGCG</w:t>
            </w:r>
            <w:proofErr w:type="spellEnd"/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415F3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Double mutant 3 &amp; 17 TYLCV mutant infectious clone construction</w:t>
            </w:r>
          </w:p>
        </w:tc>
      </w:tr>
      <w:tr w:rsidR="003C051A" w:rsidRPr="00E906DD" w:rsidTr="007C25E7">
        <w:trPr>
          <w:trHeight w:val="604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7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JAGN6553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ATGAT</w:t>
            </w:r>
            <w:r w:rsidRPr="002415F3">
              <w:rPr>
                <w:rFonts w:ascii="Times New Roman" w:eastAsia="等线" w:hAnsi="Times New Roman"/>
                <w:b w:val="0"/>
                <w:bCs w:val="0"/>
                <w:sz w:val="18"/>
                <w:szCs w:val="18"/>
                <w:u w:val="single"/>
              </w:rPr>
              <w:t>TTa</w:t>
            </w:r>
            <w:r w:rsidRPr="002415F3">
              <w:rPr>
                <w:rFonts w:ascii="Times New Roman" w:eastAsia="等线" w:hAnsi="Times New Roman"/>
                <w:b w:val="0"/>
                <w:bCs w:val="0"/>
                <w:iCs/>
                <w:sz w:val="18"/>
                <w:szCs w:val="18"/>
                <w:u w:val="single"/>
              </w:rPr>
              <w:t>ATTTTTGAATTTTaAATT</w:t>
            </w:r>
            <w:r w:rsidRPr="002415F3">
              <w:rPr>
                <w:rFonts w:ascii="Times New Roman" w:eastAsia="等线" w:hAnsi="Times New Roman"/>
                <w:b w:val="0"/>
                <w:bCs w:val="0"/>
                <w:iCs/>
                <w:sz w:val="18"/>
                <w:szCs w:val="18"/>
              </w:rPr>
              <w:t>TTGAATTG</w:t>
            </w:r>
            <w:r w:rsidRPr="002415F3">
              <w:rPr>
                <w:rFonts w:ascii="Times New Roman" w:eastAsia="等线" w:hAnsi="Times New Roman"/>
                <w:b w:val="0"/>
                <w:iCs/>
                <w:sz w:val="18"/>
                <w:szCs w:val="18"/>
              </w:rPr>
              <w:t>CAATGT</w:t>
            </w:r>
            <w:proofErr w:type="spellEnd"/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415F3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71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TRV2 2b-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ATGCACGAATTACTTAGGAAG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415F3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Determination of the presence of TRV2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72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TRV2 2b-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GGTAACCTTACTCACAGAAT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415F3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73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TRV1 Rep-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ATCTCAAGTTGATTTGAGGTT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415F3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Determination of the presence of TRV1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74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TRV1 Rep-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TGATCTCTTTGCTTACATCGT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415F3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75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JAGN1899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CAATCTAGACTCTGTAGCTCGTTGTTCTCGG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415F3" w:rsidRDefault="003C051A" w:rsidP="007A6960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i/>
                <w:sz w:val="18"/>
                <w:szCs w:val="18"/>
              </w:rPr>
              <w:t xml:space="preserve">SlLNR1 </w:t>
            </w: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 xml:space="preserve">fragment  chosen for VIGS </w:t>
            </w: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7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JAGN1900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CAAGGATCCGACCAATTTCATCCATCAGAGGT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i/>
                <w:sz w:val="18"/>
                <w:szCs w:val="18"/>
              </w:rPr>
            </w:pPr>
          </w:p>
        </w:tc>
      </w:tr>
      <w:tr w:rsidR="003C051A" w:rsidRPr="00E906DD" w:rsidTr="007C25E7">
        <w:trPr>
          <w:trHeight w:val="330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7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UBQ14-qF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CAACGCTCCATCTTGTCCTT</w:t>
            </w:r>
          </w:p>
        </w:tc>
        <w:tc>
          <w:tcPr>
            <w:tcW w:w="2441" w:type="dxa"/>
            <w:vMerge w:val="restart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qRT</w:t>
            </w:r>
            <w:proofErr w:type="spellEnd"/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 xml:space="preserve">-PCR primers for </w:t>
            </w:r>
            <w:r w:rsidRPr="002415F3">
              <w:rPr>
                <w:rFonts w:ascii="Times New Roman" w:hAnsi="Times New Roman"/>
                <w:b w:val="0"/>
                <w:i/>
                <w:sz w:val="18"/>
                <w:szCs w:val="18"/>
              </w:rPr>
              <w:t>UBQ14</w:t>
            </w: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 xml:space="preserve"> of cotton</w:t>
            </w:r>
          </w:p>
        </w:tc>
      </w:tr>
      <w:tr w:rsidR="003C051A" w:rsidRPr="00E906DD" w:rsidTr="007C25E7">
        <w:trPr>
          <w:trHeight w:val="295"/>
          <w:jc w:val="center"/>
        </w:trPr>
        <w:tc>
          <w:tcPr>
            <w:tcW w:w="510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7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8</w:t>
            </w:r>
          </w:p>
        </w:tc>
        <w:tc>
          <w:tcPr>
            <w:tcW w:w="1308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UBQ14-qR</w:t>
            </w:r>
          </w:p>
        </w:tc>
        <w:tc>
          <w:tcPr>
            <w:tcW w:w="4219" w:type="dxa"/>
            <w:shd w:val="clear" w:color="auto" w:fill="FFFFFF"/>
            <w:vAlign w:val="center"/>
          </w:tcPr>
          <w:p w:rsidR="003C051A" w:rsidRPr="002415F3" w:rsidRDefault="003C051A" w:rsidP="007A6960">
            <w:pPr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sz w:val="18"/>
                <w:szCs w:val="18"/>
              </w:rPr>
              <w:t>TGATCGTCTTTCCCGTAAGC</w:t>
            </w:r>
          </w:p>
        </w:tc>
        <w:tc>
          <w:tcPr>
            <w:tcW w:w="2441" w:type="dxa"/>
            <w:vMerge/>
            <w:shd w:val="clear" w:color="auto" w:fill="FFFFFF"/>
            <w:vAlign w:val="center"/>
          </w:tcPr>
          <w:p w:rsidR="003C051A" w:rsidRPr="00E96AD9" w:rsidRDefault="003C051A" w:rsidP="007A6960">
            <w:pPr>
              <w:rPr>
                <w:rFonts w:ascii="Times New Roman" w:hAnsi="Times New Roman"/>
                <w:b w:val="0"/>
                <w:i/>
                <w:color w:val="FF0000"/>
                <w:sz w:val="18"/>
                <w:szCs w:val="18"/>
              </w:rPr>
            </w:pPr>
          </w:p>
        </w:tc>
      </w:tr>
    </w:tbl>
    <w:p w:rsidR="00414681" w:rsidRPr="003C051A" w:rsidRDefault="00414681" w:rsidP="007C25E7">
      <w:pPr>
        <w:spacing w:line="360" w:lineRule="auto"/>
      </w:pPr>
      <w:bookmarkStart w:id="3" w:name="_GoBack"/>
      <w:bookmarkEnd w:id="3"/>
    </w:p>
    <w:sectPr w:rsidR="00414681" w:rsidRPr="003C051A" w:rsidSect="00565515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4F9" w:rsidRDefault="00C074F9" w:rsidP="00565515">
      <w:r>
        <w:separator/>
      </w:r>
    </w:p>
  </w:endnote>
  <w:endnote w:type="continuationSeparator" w:id="0">
    <w:p w:rsidR="00C074F9" w:rsidRDefault="00C074F9" w:rsidP="0056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4F9" w:rsidRDefault="00C074F9" w:rsidP="00565515">
      <w:r>
        <w:separator/>
      </w:r>
    </w:p>
  </w:footnote>
  <w:footnote w:type="continuationSeparator" w:id="0">
    <w:p w:rsidR="00C074F9" w:rsidRDefault="00C074F9" w:rsidP="00565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51A"/>
    <w:rsid w:val="00145165"/>
    <w:rsid w:val="003C051A"/>
    <w:rsid w:val="00414681"/>
    <w:rsid w:val="00565515"/>
    <w:rsid w:val="007462B3"/>
    <w:rsid w:val="007C25E7"/>
    <w:rsid w:val="007C4782"/>
    <w:rsid w:val="00A028D0"/>
    <w:rsid w:val="00AE36E9"/>
    <w:rsid w:val="00AF34CE"/>
    <w:rsid w:val="00C074F9"/>
    <w:rsid w:val="00E3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565515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65515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565515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565515"/>
    <w:rPr>
      <w:rFonts w:ascii="Calibri" w:eastAsiaTheme="minorEastAsia" w:hAnsi="Calibri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565515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65515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565515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565515"/>
    <w:rPr>
      <w:rFonts w:ascii="Calibri" w:eastAsiaTheme="minorEastAsia" w:hAnsi="Calibri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3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用户</cp:lastModifiedBy>
  <cp:revision>3</cp:revision>
  <dcterms:created xsi:type="dcterms:W3CDTF">2018-12-28T23:59:00Z</dcterms:created>
  <dcterms:modified xsi:type="dcterms:W3CDTF">2018-12-29T00:01:00Z</dcterms:modified>
</cp:coreProperties>
</file>